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03FE9A" w14:textId="429FB676" w:rsidR="00264260" w:rsidRPr="0063720D" w:rsidRDefault="00427ED9" w:rsidP="00264260">
      <w:pPr>
        <w:spacing w:after="200"/>
        <w:rPr>
          <w:sz w:val="24"/>
          <w:szCs w:val="24"/>
        </w:rPr>
      </w:pPr>
      <w:r>
        <w:rPr>
          <w:b/>
          <w:sz w:val="24"/>
          <w:szCs w:val="24"/>
        </w:rPr>
        <w:t xml:space="preserve">S3 </w:t>
      </w:r>
      <w:r w:rsidR="00264260" w:rsidRPr="0063720D">
        <w:rPr>
          <w:b/>
          <w:sz w:val="24"/>
          <w:szCs w:val="24"/>
        </w:rPr>
        <w:t>Table</w:t>
      </w:r>
      <w:r>
        <w:rPr>
          <w:b/>
          <w:sz w:val="24"/>
          <w:szCs w:val="24"/>
        </w:rPr>
        <w:t>.</w:t>
      </w:r>
      <w:r w:rsidR="00264260" w:rsidRPr="0063720D">
        <w:rPr>
          <w:sz w:val="24"/>
          <w:szCs w:val="24"/>
        </w:rPr>
        <w:t xml:space="preserve"> The association of participant BMI change</w:t>
      </w:r>
      <w:r w:rsidR="00264260">
        <w:rPr>
          <w:sz w:val="24"/>
          <w:szCs w:val="24"/>
        </w:rPr>
        <w:t xml:space="preserve"> at a large southwestern university</w:t>
      </w:r>
      <w:r w:rsidR="00264260" w:rsidRPr="0063720D">
        <w:rPr>
          <w:sz w:val="24"/>
          <w:szCs w:val="24"/>
        </w:rPr>
        <w:t xml:space="preserve"> over the </w:t>
      </w:r>
      <w:r w:rsidR="00264260">
        <w:rPr>
          <w:sz w:val="24"/>
          <w:szCs w:val="24"/>
        </w:rPr>
        <w:t xml:space="preserve">2015-2016 </w:t>
      </w:r>
      <w:r w:rsidR="00264260" w:rsidRPr="0063720D">
        <w:rPr>
          <w:sz w:val="24"/>
          <w:szCs w:val="24"/>
        </w:rPr>
        <w:t>academic year and roommate baseline weight status (</w:t>
      </w:r>
      <w:r w:rsidR="00264260">
        <w:rPr>
          <w:sz w:val="24"/>
          <w:szCs w:val="24"/>
        </w:rPr>
        <w:t xml:space="preserve">model D; </w:t>
      </w:r>
      <w:r w:rsidR="00264260" w:rsidRPr="0063720D">
        <w:rPr>
          <w:sz w:val="24"/>
          <w:szCs w:val="24"/>
        </w:rPr>
        <w:t>n=104).</w:t>
      </w:r>
    </w:p>
    <w:tbl>
      <w:tblPr>
        <w:tblW w:w="5019" w:type="pct"/>
        <w:tblLook w:val="04A0" w:firstRow="1" w:lastRow="0" w:firstColumn="1" w:lastColumn="0" w:noHBand="0" w:noVBand="1"/>
      </w:tblPr>
      <w:tblGrid>
        <w:gridCol w:w="3633"/>
        <w:gridCol w:w="2209"/>
        <w:gridCol w:w="996"/>
        <w:gridCol w:w="636"/>
        <w:gridCol w:w="1576"/>
        <w:gridCol w:w="936"/>
      </w:tblGrid>
      <w:tr w:rsidR="00264260" w:rsidRPr="0063720D" w14:paraId="0B6AAD81" w14:textId="77777777" w:rsidTr="007C5AE3">
        <w:trPr>
          <w:trHeight w:val="315"/>
        </w:trPr>
        <w:tc>
          <w:tcPr>
            <w:tcW w:w="17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B1990" w14:textId="77777777" w:rsidR="00264260" w:rsidRPr="0063720D" w:rsidRDefault="00264260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0706C" w14:textId="77777777" w:rsidR="00264260" w:rsidRPr="0063720D" w:rsidRDefault="00264260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5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5A12C" w14:textId="77777777" w:rsidR="00264260" w:rsidRPr="0063720D" w:rsidRDefault="00264260" w:rsidP="007C5AE3">
            <w:pPr>
              <w:tabs>
                <w:tab w:val="decimal" w:pos="480"/>
              </w:tabs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β</w:t>
            </w:r>
          </w:p>
        </w:tc>
        <w:tc>
          <w:tcPr>
            <w:tcW w:w="3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84E8D4" w14:textId="77777777" w:rsidR="00264260" w:rsidRPr="0063720D" w:rsidRDefault="00264260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</w:t>
            </w:r>
          </w:p>
        </w:tc>
        <w:tc>
          <w:tcPr>
            <w:tcW w:w="6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4F0AD" w14:textId="77777777" w:rsidR="00264260" w:rsidRPr="0063720D" w:rsidRDefault="00264260" w:rsidP="007C5AE3">
            <w:pPr>
              <w:jc w:val="center"/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4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1C04A" w14:textId="77777777" w:rsidR="00264260" w:rsidRPr="0063720D" w:rsidRDefault="00264260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p-value</w:t>
            </w:r>
          </w:p>
        </w:tc>
      </w:tr>
      <w:tr w:rsidR="00264260" w:rsidRPr="0063720D" w14:paraId="5688B452" w14:textId="77777777" w:rsidTr="007C5AE3">
        <w:trPr>
          <w:trHeight w:val="300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E071" w14:textId="77777777" w:rsidR="00264260" w:rsidRPr="0063720D" w:rsidRDefault="00264260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19D5" w14:textId="77777777" w:rsidR="00264260" w:rsidRPr="0063720D" w:rsidRDefault="00264260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BE7F" w14:textId="77777777" w:rsidR="00264260" w:rsidRPr="0063720D" w:rsidRDefault="00264260" w:rsidP="007C5AE3">
            <w:pPr>
              <w:tabs>
                <w:tab w:val="decimal" w:pos="480"/>
              </w:tabs>
              <w:jc w:val="right"/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25.4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4D7DF" w14:textId="77777777" w:rsidR="00264260" w:rsidRDefault="00264260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464D" w14:textId="77777777" w:rsidR="00264260" w:rsidRPr="0063720D" w:rsidRDefault="00264260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 w:rsidRPr="0063720D">
              <w:rPr>
                <w:color w:val="000000"/>
                <w:sz w:val="24"/>
                <w:szCs w:val="24"/>
              </w:rPr>
              <w:t>25.04, 25.78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CBF9" w14:textId="77777777" w:rsidR="00264260" w:rsidRPr="0063720D" w:rsidRDefault="00264260" w:rsidP="007C5AE3">
            <w:pPr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&lt;0.0</w:t>
            </w:r>
            <w:r w:rsidRPr="0063720D">
              <w:rPr>
                <w:b/>
                <w:bCs/>
                <w:color w:val="000000"/>
                <w:sz w:val="24"/>
                <w:szCs w:val="24"/>
              </w:rPr>
              <w:t>01</w:t>
            </w:r>
          </w:p>
        </w:tc>
      </w:tr>
      <w:tr w:rsidR="00264260" w:rsidRPr="0063720D" w14:paraId="38E213F4" w14:textId="77777777" w:rsidTr="007C5AE3">
        <w:trPr>
          <w:trHeight w:val="360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95B7" w14:textId="77777777" w:rsidR="00264260" w:rsidRPr="0063720D" w:rsidRDefault="00264260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Linear time trend</w:t>
            </w:r>
            <w:r w:rsidRPr="0063720D"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64D8" w14:textId="77777777" w:rsidR="00264260" w:rsidRPr="0063720D" w:rsidRDefault="00264260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AABB" w14:textId="77777777" w:rsidR="00264260" w:rsidRPr="0063720D" w:rsidRDefault="00264260" w:rsidP="007C5AE3">
            <w:pPr>
              <w:tabs>
                <w:tab w:val="decimal" w:pos="480"/>
              </w:tabs>
              <w:jc w:val="right"/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0.0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58FDD" w14:textId="77777777" w:rsidR="00264260" w:rsidRDefault="00264260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F982" w14:textId="77777777" w:rsidR="00264260" w:rsidRPr="0063720D" w:rsidRDefault="00264260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-0.18</w:t>
            </w:r>
            <w:r w:rsidRPr="0063720D">
              <w:rPr>
                <w:color w:val="000000"/>
                <w:sz w:val="24"/>
                <w:szCs w:val="24"/>
              </w:rPr>
              <w:t>, 0.2</w:t>
            </w:r>
            <w:r>
              <w:rPr>
                <w:color w:val="000000"/>
                <w:sz w:val="24"/>
                <w:szCs w:val="24"/>
              </w:rPr>
              <w:t>4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E38B" w14:textId="77777777" w:rsidR="00264260" w:rsidRPr="0063720D" w:rsidRDefault="00264260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0.7</w:t>
            </w:r>
            <w:r>
              <w:rPr>
                <w:color w:val="000000"/>
                <w:sz w:val="24"/>
                <w:szCs w:val="24"/>
              </w:rPr>
              <w:t>8</w:t>
            </w:r>
            <w:r w:rsidRPr="0063720D">
              <w:rPr>
                <w:color w:val="000000"/>
                <w:sz w:val="24"/>
                <w:szCs w:val="24"/>
              </w:rPr>
              <w:t>9</w:t>
            </w:r>
          </w:p>
        </w:tc>
      </w:tr>
      <w:tr w:rsidR="00264260" w:rsidRPr="0063720D" w14:paraId="27175B10" w14:textId="77777777" w:rsidTr="007C5AE3">
        <w:trPr>
          <w:trHeight w:val="300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43EB" w14:textId="77777777" w:rsidR="00264260" w:rsidRPr="0063720D" w:rsidRDefault="00264260" w:rsidP="007C5AE3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x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64C4" w14:textId="77777777" w:rsidR="00264260" w:rsidRPr="0063720D" w:rsidRDefault="00264260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 xml:space="preserve">Female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773C" w14:textId="77777777" w:rsidR="00264260" w:rsidRPr="0063720D" w:rsidRDefault="00264260" w:rsidP="007C5AE3">
            <w:pPr>
              <w:tabs>
                <w:tab w:val="decimal" w:pos="480"/>
              </w:tabs>
              <w:jc w:val="right"/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(ref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7364D" w14:textId="77777777" w:rsidR="00264260" w:rsidRPr="0063720D" w:rsidRDefault="00264260" w:rsidP="007C5AE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0B67" w14:textId="77777777" w:rsidR="00264260" w:rsidRPr="0063720D" w:rsidRDefault="00264260" w:rsidP="007C5AE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49C1" w14:textId="77777777" w:rsidR="00264260" w:rsidRPr="0063720D" w:rsidRDefault="00264260" w:rsidP="007C5AE3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264260" w:rsidRPr="0063720D" w14:paraId="5724D9E3" w14:textId="77777777" w:rsidTr="007C5AE3">
        <w:trPr>
          <w:trHeight w:val="300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4882" w14:textId="77777777" w:rsidR="00264260" w:rsidRPr="0063720D" w:rsidRDefault="00264260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78F3" w14:textId="77777777" w:rsidR="00264260" w:rsidRPr="0063720D" w:rsidRDefault="00264260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ADF6" w14:textId="77777777" w:rsidR="00264260" w:rsidRPr="0063720D" w:rsidRDefault="00264260" w:rsidP="007C5AE3">
            <w:pPr>
              <w:tabs>
                <w:tab w:val="decimal" w:pos="480"/>
              </w:tabs>
              <w:jc w:val="right"/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58C3C" w14:textId="77777777" w:rsidR="00264260" w:rsidRDefault="00264260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B9C7" w14:textId="77777777" w:rsidR="00264260" w:rsidRPr="0063720D" w:rsidRDefault="00264260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 w:rsidRPr="0063720D">
              <w:rPr>
                <w:color w:val="000000"/>
                <w:sz w:val="24"/>
                <w:szCs w:val="24"/>
              </w:rPr>
              <w:t>-0.98, 0.09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FB49" w14:textId="77777777" w:rsidR="00264260" w:rsidRPr="0063720D" w:rsidRDefault="00264260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0.11</w:t>
            </w:r>
            <w:r>
              <w:rPr>
                <w:color w:val="000000"/>
                <w:sz w:val="24"/>
                <w:szCs w:val="24"/>
              </w:rPr>
              <w:t>0</w:t>
            </w:r>
          </w:p>
        </w:tc>
      </w:tr>
      <w:tr w:rsidR="00264260" w:rsidRPr="0063720D" w14:paraId="2D345240" w14:textId="77777777" w:rsidTr="007C5AE3">
        <w:trPr>
          <w:trHeight w:val="300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C669" w14:textId="77777777" w:rsidR="00264260" w:rsidRPr="0063720D" w:rsidRDefault="00264260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Race/ethnicity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8807" w14:textId="77777777" w:rsidR="00264260" w:rsidRPr="0063720D" w:rsidRDefault="00264260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Non-Hispanic Whit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653C" w14:textId="77777777" w:rsidR="00264260" w:rsidRPr="0063720D" w:rsidRDefault="00264260" w:rsidP="007C5AE3">
            <w:pPr>
              <w:tabs>
                <w:tab w:val="decimal" w:pos="480"/>
              </w:tabs>
              <w:jc w:val="right"/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(ref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68FD4" w14:textId="77777777" w:rsidR="00264260" w:rsidRPr="0063720D" w:rsidRDefault="00264260" w:rsidP="007C5AE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9A79" w14:textId="77777777" w:rsidR="00264260" w:rsidRPr="0063720D" w:rsidRDefault="00264260" w:rsidP="007C5AE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E15C" w14:textId="77777777" w:rsidR="00264260" w:rsidRPr="0063720D" w:rsidRDefault="00264260" w:rsidP="007C5AE3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264260" w:rsidRPr="0063720D" w14:paraId="40FD6F48" w14:textId="77777777" w:rsidTr="007C5AE3">
        <w:trPr>
          <w:trHeight w:val="300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3432" w14:textId="77777777" w:rsidR="00264260" w:rsidRPr="0063720D" w:rsidRDefault="00264260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3EEE" w14:textId="77777777" w:rsidR="00264260" w:rsidRPr="0063720D" w:rsidRDefault="00264260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DEFE" w14:textId="77777777" w:rsidR="00264260" w:rsidRPr="0063720D" w:rsidRDefault="00264260" w:rsidP="007C5AE3">
            <w:pPr>
              <w:tabs>
                <w:tab w:val="decimal" w:pos="480"/>
              </w:tabs>
              <w:jc w:val="right"/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48865" w14:textId="77777777" w:rsidR="00264260" w:rsidRDefault="00264260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6787" w14:textId="77777777" w:rsidR="00264260" w:rsidRPr="0063720D" w:rsidRDefault="00264260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 w:rsidRPr="0063720D">
              <w:rPr>
                <w:color w:val="000000"/>
                <w:sz w:val="24"/>
                <w:szCs w:val="24"/>
              </w:rPr>
              <w:t>-0.66, 0.11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81E8" w14:textId="77777777" w:rsidR="00264260" w:rsidRPr="0063720D" w:rsidRDefault="00264260" w:rsidP="007C5AE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62</w:t>
            </w:r>
          </w:p>
        </w:tc>
      </w:tr>
      <w:tr w:rsidR="00264260" w:rsidRPr="0063720D" w14:paraId="1A8D1E1A" w14:textId="77777777" w:rsidTr="007C5AE3">
        <w:trPr>
          <w:trHeight w:val="300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FA5E" w14:textId="77777777" w:rsidR="00264260" w:rsidRPr="0063720D" w:rsidRDefault="00264260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Pell grant recipient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C07D" w14:textId="77777777" w:rsidR="00264260" w:rsidRPr="0063720D" w:rsidRDefault="00264260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No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5B2C" w14:textId="77777777" w:rsidR="00264260" w:rsidRPr="0063720D" w:rsidRDefault="00264260" w:rsidP="007C5AE3">
            <w:pPr>
              <w:tabs>
                <w:tab w:val="decimal" w:pos="480"/>
              </w:tabs>
              <w:jc w:val="right"/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(ref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A5FB4" w14:textId="77777777" w:rsidR="00264260" w:rsidRPr="0063720D" w:rsidRDefault="00264260" w:rsidP="007C5AE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697D" w14:textId="77777777" w:rsidR="00264260" w:rsidRPr="0063720D" w:rsidRDefault="00264260" w:rsidP="007C5AE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A5DF" w14:textId="77777777" w:rsidR="00264260" w:rsidRPr="0063720D" w:rsidRDefault="00264260" w:rsidP="007C5AE3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264260" w:rsidRPr="0063720D" w14:paraId="7FBAC933" w14:textId="77777777" w:rsidTr="007C5AE3">
        <w:trPr>
          <w:trHeight w:val="300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86DD" w14:textId="77777777" w:rsidR="00264260" w:rsidRPr="0063720D" w:rsidRDefault="00264260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A7B2" w14:textId="77777777" w:rsidR="00264260" w:rsidRPr="0063720D" w:rsidRDefault="00264260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Ye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4895" w14:textId="77777777" w:rsidR="00264260" w:rsidRPr="0063720D" w:rsidRDefault="00264260" w:rsidP="007C5AE3">
            <w:pPr>
              <w:tabs>
                <w:tab w:val="decimal" w:pos="480"/>
              </w:tabs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</w:t>
            </w:r>
            <w:r w:rsidRPr="0063720D"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D4BB5" w14:textId="77777777" w:rsidR="00264260" w:rsidRDefault="00264260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0E7B" w14:textId="77777777" w:rsidR="00264260" w:rsidRPr="0063720D" w:rsidRDefault="00264260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 w:rsidRPr="0063720D">
              <w:rPr>
                <w:color w:val="000000"/>
                <w:sz w:val="24"/>
                <w:szCs w:val="24"/>
              </w:rPr>
              <w:t>-0.31, 0.44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7993" w14:textId="77777777" w:rsidR="00264260" w:rsidRPr="0063720D" w:rsidRDefault="00264260" w:rsidP="007C5AE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27</w:t>
            </w:r>
          </w:p>
        </w:tc>
      </w:tr>
      <w:tr w:rsidR="00264260" w:rsidRPr="0063720D" w14:paraId="04B959F3" w14:textId="77777777" w:rsidTr="007C5AE3">
        <w:trPr>
          <w:trHeight w:val="300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B0B3" w14:textId="77777777" w:rsidR="00264260" w:rsidRPr="0063720D" w:rsidRDefault="00264260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Campus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9094" w14:textId="77777777" w:rsidR="00264260" w:rsidRPr="0063720D" w:rsidRDefault="00264260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A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5789" w14:textId="77777777" w:rsidR="00264260" w:rsidRPr="0063720D" w:rsidRDefault="00264260" w:rsidP="007C5AE3">
            <w:pPr>
              <w:tabs>
                <w:tab w:val="decimal" w:pos="480"/>
              </w:tabs>
              <w:jc w:val="right"/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(ref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DC71C" w14:textId="77777777" w:rsidR="00264260" w:rsidRPr="0063720D" w:rsidRDefault="00264260" w:rsidP="007C5AE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5AAE" w14:textId="77777777" w:rsidR="00264260" w:rsidRPr="0063720D" w:rsidRDefault="00264260" w:rsidP="007C5AE3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B96E" w14:textId="77777777" w:rsidR="00264260" w:rsidRPr="0063720D" w:rsidRDefault="00264260" w:rsidP="007C5AE3">
            <w:pPr>
              <w:jc w:val="right"/>
              <w:rPr>
                <w:color w:val="000000"/>
                <w:sz w:val="24"/>
                <w:szCs w:val="24"/>
              </w:rPr>
            </w:pPr>
          </w:p>
        </w:tc>
      </w:tr>
      <w:tr w:rsidR="00264260" w:rsidRPr="0063720D" w14:paraId="172632D6" w14:textId="77777777" w:rsidTr="007C5AE3">
        <w:trPr>
          <w:trHeight w:val="300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8077" w14:textId="77777777" w:rsidR="00264260" w:rsidRPr="0063720D" w:rsidRDefault="00264260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3B9E" w14:textId="77777777" w:rsidR="00264260" w:rsidRPr="0063720D" w:rsidRDefault="00264260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B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E396" w14:textId="77777777" w:rsidR="00264260" w:rsidRPr="0063720D" w:rsidRDefault="00264260" w:rsidP="007C5AE3">
            <w:pPr>
              <w:tabs>
                <w:tab w:val="decimal" w:pos="480"/>
              </w:tabs>
              <w:jc w:val="right"/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79409" w14:textId="77777777" w:rsidR="00264260" w:rsidRDefault="00264260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ECFE" w14:textId="77777777" w:rsidR="00264260" w:rsidRPr="0063720D" w:rsidRDefault="00264260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 w:rsidRPr="0063720D">
              <w:rPr>
                <w:color w:val="000000"/>
                <w:sz w:val="24"/>
                <w:szCs w:val="24"/>
              </w:rPr>
              <w:t>-0.46, 0.47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BBC5" w14:textId="77777777" w:rsidR="00264260" w:rsidRPr="0063720D" w:rsidRDefault="00264260" w:rsidP="007C5AE3">
            <w:pPr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89</w:t>
            </w:r>
          </w:p>
        </w:tc>
      </w:tr>
      <w:tr w:rsidR="00264260" w:rsidRPr="0063720D" w14:paraId="76048A1F" w14:textId="77777777" w:rsidTr="007C5AE3">
        <w:trPr>
          <w:trHeight w:val="300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ED0C" w14:textId="77777777" w:rsidR="00264260" w:rsidRPr="0063720D" w:rsidRDefault="00264260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 xml:space="preserve">Participant </w:t>
            </w:r>
            <w:r w:rsidRPr="00B1674B">
              <w:rPr>
                <w:color w:val="000000"/>
                <w:sz w:val="24"/>
                <w:szCs w:val="24"/>
              </w:rPr>
              <w:t xml:space="preserve">BMI </w:t>
            </w:r>
            <w:r>
              <w:rPr>
                <w:color w:val="000000"/>
                <w:sz w:val="24"/>
                <w:szCs w:val="24"/>
              </w:rPr>
              <w:t xml:space="preserve">@ </w:t>
            </w:r>
            <w:r w:rsidRPr="0063720D">
              <w:rPr>
                <w:color w:val="000000"/>
                <w:sz w:val="24"/>
                <w:szCs w:val="24"/>
              </w:rPr>
              <w:t xml:space="preserve">Time 1 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ACC4" w14:textId="77777777" w:rsidR="00264260" w:rsidRPr="0063720D" w:rsidRDefault="00264260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B903" w14:textId="77777777" w:rsidR="00264260" w:rsidRPr="0063720D" w:rsidRDefault="00264260" w:rsidP="007C5AE3">
            <w:pPr>
              <w:tabs>
                <w:tab w:val="decimal" w:pos="480"/>
              </w:tabs>
              <w:jc w:val="right"/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0.9</w:t>
            </w:r>
            <w:r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091D1" w14:textId="77777777" w:rsidR="00264260" w:rsidRDefault="00264260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BDCB" w14:textId="77777777" w:rsidR="00264260" w:rsidRPr="0063720D" w:rsidRDefault="00264260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 w:rsidRPr="0063720D">
              <w:rPr>
                <w:color w:val="000000"/>
                <w:sz w:val="24"/>
                <w:szCs w:val="24"/>
              </w:rPr>
              <w:t>0.93, 1.02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D76F" w14:textId="77777777" w:rsidR="00264260" w:rsidRPr="0063720D" w:rsidRDefault="00264260" w:rsidP="007C5AE3">
            <w:pPr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&lt;0.00</w:t>
            </w:r>
            <w:r w:rsidRPr="0063720D">
              <w:rPr>
                <w:b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264260" w:rsidRPr="0063720D" w14:paraId="3D4F013B" w14:textId="77777777" w:rsidTr="007C5AE3">
        <w:trPr>
          <w:trHeight w:val="300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CE6F" w14:textId="77777777" w:rsidR="00264260" w:rsidRPr="0063720D" w:rsidRDefault="00264260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 xml:space="preserve">Roommate </w:t>
            </w:r>
            <w:r>
              <w:rPr>
                <w:color w:val="000000"/>
                <w:sz w:val="24"/>
                <w:szCs w:val="24"/>
              </w:rPr>
              <w:t>WS</w:t>
            </w:r>
            <w:r w:rsidRPr="00292473">
              <w:rPr>
                <w:color w:val="000000"/>
                <w:sz w:val="24"/>
                <w:szCs w:val="24"/>
                <w:vertAlign w:val="superscript"/>
              </w:rPr>
              <w:t>B</w:t>
            </w:r>
            <w:r>
              <w:rPr>
                <w:color w:val="000000"/>
                <w:sz w:val="24"/>
                <w:szCs w:val="24"/>
              </w:rPr>
              <w:t xml:space="preserve"> @ </w:t>
            </w:r>
            <w:r w:rsidRPr="0063720D">
              <w:rPr>
                <w:color w:val="000000"/>
                <w:sz w:val="24"/>
                <w:szCs w:val="24"/>
              </w:rPr>
              <w:t xml:space="preserve">Time 1 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45E1" w14:textId="77777777" w:rsidR="00264260" w:rsidRPr="0063720D" w:rsidRDefault="00264260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7C25" w14:textId="77777777" w:rsidR="00264260" w:rsidRPr="0063720D" w:rsidRDefault="00264260" w:rsidP="007C5AE3">
            <w:pPr>
              <w:tabs>
                <w:tab w:val="decimal" w:pos="480"/>
              </w:tabs>
              <w:jc w:val="right"/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0.3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33BC8" w14:textId="77777777" w:rsidR="00264260" w:rsidRDefault="00264260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452B" w14:textId="77777777" w:rsidR="00264260" w:rsidRPr="0063720D" w:rsidRDefault="00264260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 w:rsidRPr="0063720D">
              <w:rPr>
                <w:color w:val="000000"/>
                <w:sz w:val="24"/>
                <w:szCs w:val="24"/>
              </w:rPr>
              <w:t>-0.11, 0.73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5079" w14:textId="77777777" w:rsidR="00264260" w:rsidRPr="0063720D" w:rsidRDefault="00264260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0.15</w:t>
            </w:r>
            <w:r>
              <w:rPr>
                <w:color w:val="000000"/>
                <w:sz w:val="24"/>
                <w:szCs w:val="24"/>
              </w:rPr>
              <w:t>3</w:t>
            </w:r>
          </w:p>
        </w:tc>
      </w:tr>
      <w:tr w:rsidR="00264260" w:rsidRPr="0063720D" w14:paraId="006DDAFD" w14:textId="77777777" w:rsidTr="007C5AE3">
        <w:trPr>
          <w:trHeight w:val="360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1505" w14:textId="77777777" w:rsidR="00264260" w:rsidRPr="0063720D" w:rsidRDefault="00264260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Time</w:t>
            </w:r>
            <w:r w:rsidRPr="0063720D">
              <w:rPr>
                <w:color w:val="000000"/>
                <w:sz w:val="24"/>
                <w:szCs w:val="24"/>
                <w:vertAlign w:val="superscript"/>
              </w:rPr>
              <w:t>A</w:t>
            </w:r>
            <w:r w:rsidRPr="0063720D">
              <w:rPr>
                <w:color w:val="000000"/>
                <w:sz w:val="24"/>
                <w:szCs w:val="24"/>
              </w:rPr>
              <w:t xml:space="preserve"> : Participant </w:t>
            </w:r>
            <w:r w:rsidRPr="00B1674B">
              <w:rPr>
                <w:color w:val="000000"/>
                <w:sz w:val="24"/>
                <w:szCs w:val="24"/>
              </w:rPr>
              <w:t xml:space="preserve">BMI </w:t>
            </w:r>
            <w:r>
              <w:rPr>
                <w:color w:val="000000"/>
                <w:sz w:val="24"/>
                <w:szCs w:val="24"/>
              </w:rPr>
              <w:t xml:space="preserve">@ </w:t>
            </w:r>
            <w:r w:rsidRPr="0063720D">
              <w:rPr>
                <w:color w:val="000000"/>
                <w:sz w:val="24"/>
                <w:szCs w:val="24"/>
              </w:rPr>
              <w:t xml:space="preserve">Time 1 </w:t>
            </w: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1976" w14:textId="77777777" w:rsidR="00264260" w:rsidRPr="0063720D" w:rsidRDefault="00264260" w:rsidP="007C5AE3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A9FF" w14:textId="77777777" w:rsidR="00264260" w:rsidRPr="0063720D" w:rsidRDefault="00264260" w:rsidP="007C5AE3">
            <w:pPr>
              <w:tabs>
                <w:tab w:val="decimal" w:pos="480"/>
              </w:tabs>
              <w:jc w:val="right"/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56537" w14:textId="77777777" w:rsidR="00264260" w:rsidRDefault="00264260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D70F" w14:textId="77777777" w:rsidR="00264260" w:rsidRPr="0063720D" w:rsidRDefault="00264260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</w:t>
            </w:r>
            <w:r w:rsidRPr="0063720D">
              <w:rPr>
                <w:color w:val="000000"/>
                <w:sz w:val="24"/>
                <w:szCs w:val="24"/>
              </w:rPr>
              <w:t>-0.02, 0.06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1964" w14:textId="77777777" w:rsidR="00264260" w:rsidRPr="0063720D" w:rsidRDefault="00264260" w:rsidP="007C5AE3">
            <w:pPr>
              <w:jc w:val="right"/>
              <w:rPr>
                <w:bCs/>
                <w:color w:val="000000"/>
                <w:sz w:val="24"/>
                <w:szCs w:val="24"/>
              </w:rPr>
            </w:pPr>
            <w:r>
              <w:rPr>
                <w:bCs/>
                <w:color w:val="000000"/>
                <w:sz w:val="24"/>
                <w:szCs w:val="24"/>
              </w:rPr>
              <w:t>0.317</w:t>
            </w:r>
          </w:p>
        </w:tc>
      </w:tr>
      <w:tr w:rsidR="00264260" w:rsidRPr="0063720D" w14:paraId="22612DA2" w14:textId="77777777" w:rsidTr="007C5AE3">
        <w:trPr>
          <w:trHeight w:val="375"/>
        </w:trPr>
        <w:tc>
          <w:tcPr>
            <w:tcW w:w="17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6BE3B" w14:textId="77777777" w:rsidR="00264260" w:rsidRPr="0063720D" w:rsidRDefault="00264260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Time</w:t>
            </w:r>
            <w:r w:rsidRPr="0063720D">
              <w:rPr>
                <w:color w:val="000000"/>
                <w:sz w:val="24"/>
                <w:szCs w:val="24"/>
                <w:vertAlign w:val="superscript"/>
              </w:rPr>
              <w:t>A</w:t>
            </w:r>
            <w:r w:rsidRPr="0063720D">
              <w:rPr>
                <w:color w:val="000000"/>
                <w:sz w:val="24"/>
                <w:szCs w:val="24"/>
              </w:rPr>
              <w:t xml:space="preserve"> : Roommate </w:t>
            </w:r>
            <w:r>
              <w:rPr>
                <w:color w:val="000000"/>
                <w:sz w:val="24"/>
                <w:szCs w:val="24"/>
              </w:rPr>
              <w:t>WS</w:t>
            </w:r>
            <w:r w:rsidRPr="00292473">
              <w:rPr>
                <w:color w:val="000000"/>
                <w:sz w:val="24"/>
                <w:szCs w:val="24"/>
                <w:vertAlign w:val="superscript"/>
              </w:rPr>
              <w:t>B</w:t>
            </w:r>
            <w:r>
              <w:rPr>
                <w:color w:val="000000"/>
                <w:sz w:val="24"/>
                <w:szCs w:val="24"/>
              </w:rPr>
              <w:t xml:space="preserve"> @ </w:t>
            </w:r>
            <w:r w:rsidRPr="0063720D">
              <w:rPr>
                <w:color w:val="000000"/>
                <w:sz w:val="24"/>
                <w:szCs w:val="24"/>
              </w:rPr>
              <w:t xml:space="preserve">Time 1 </w:t>
            </w:r>
          </w:p>
        </w:tc>
        <w:tc>
          <w:tcPr>
            <w:tcW w:w="11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C9842" w14:textId="77777777" w:rsidR="00264260" w:rsidRPr="0063720D" w:rsidRDefault="00264260" w:rsidP="007C5AE3">
            <w:pPr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9CB25" w14:textId="77777777" w:rsidR="00264260" w:rsidRPr="0063720D" w:rsidRDefault="00264260" w:rsidP="007C5AE3">
            <w:pPr>
              <w:jc w:val="right"/>
              <w:rPr>
                <w:color w:val="000000"/>
                <w:sz w:val="24"/>
                <w:szCs w:val="24"/>
              </w:rPr>
            </w:pPr>
            <w:r w:rsidRPr="0063720D">
              <w:rPr>
                <w:color w:val="000000"/>
                <w:sz w:val="24"/>
                <w:szCs w:val="24"/>
              </w:rPr>
              <w:t>0.</w:t>
            </w:r>
            <w:r>
              <w:rPr>
                <w:color w:val="000000"/>
                <w:sz w:val="24"/>
                <w:szCs w:val="24"/>
              </w:rPr>
              <w:t>49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931E40" w14:textId="77777777" w:rsidR="00264260" w:rsidRDefault="00264260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9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C4A47" w14:textId="77777777" w:rsidR="00264260" w:rsidRPr="0063720D" w:rsidRDefault="00264260" w:rsidP="007C5AE3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2, 0.85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A5524" w14:textId="77777777" w:rsidR="00264260" w:rsidRPr="0063720D" w:rsidRDefault="00264260" w:rsidP="007C5AE3">
            <w:pPr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0.011</w:t>
            </w:r>
          </w:p>
        </w:tc>
      </w:tr>
    </w:tbl>
    <w:p w14:paraId="05205461" w14:textId="77777777" w:rsidR="00264260" w:rsidRPr="00292473" w:rsidRDefault="00264260" w:rsidP="00264260">
      <w:pPr>
        <w:spacing w:after="200"/>
        <w:rPr>
          <w:sz w:val="24"/>
          <w:szCs w:val="24"/>
        </w:rPr>
      </w:pPr>
      <w:r w:rsidRPr="0063720D">
        <w:rPr>
          <w:sz w:val="24"/>
          <w:szCs w:val="24"/>
          <w:vertAlign w:val="superscript"/>
        </w:rPr>
        <w:t>A</w:t>
      </w:r>
      <w:r w:rsidRPr="0063720D">
        <w:rPr>
          <w:sz w:val="24"/>
          <w:szCs w:val="24"/>
        </w:rPr>
        <w:t xml:space="preserve"> The time variable in the model is from Time 2 (0, end of Fall semester) to Time 4 (1, end of Spring semester)</w:t>
      </w:r>
      <w:r>
        <w:rPr>
          <w:sz w:val="24"/>
          <w:szCs w:val="24"/>
        </w:rPr>
        <w:br/>
      </w:r>
      <w:r w:rsidRPr="00292473">
        <w:rPr>
          <w:color w:val="000000"/>
          <w:sz w:val="24"/>
          <w:szCs w:val="24"/>
          <w:vertAlign w:val="superscript"/>
        </w:rPr>
        <w:t>B</w:t>
      </w:r>
      <w:r>
        <w:rPr>
          <w:color w:val="000000"/>
          <w:sz w:val="24"/>
          <w:szCs w:val="24"/>
          <w:vertAlign w:val="superscript"/>
        </w:rPr>
        <w:t xml:space="preserve"> </w:t>
      </w:r>
      <w:r>
        <w:rPr>
          <w:color w:val="000000"/>
          <w:sz w:val="24"/>
          <w:szCs w:val="24"/>
        </w:rPr>
        <w:t>WS= Weight Status (</w:t>
      </w:r>
      <w:r w:rsidRPr="00292473">
        <w:rPr>
          <w:color w:val="000000"/>
          <w:sz w:val="24"/>
          <w:szCs w:val="24"/>
        </w:rPr>
        <w:t>overweight/obese or not</w:t>
      </w:r>
      <w:r>
        <w:rPr>
          <w:color w:val="000000"/>
          <w:sz w:val="24"/>
          <w:szCs w:val="24"/>
        </w:rPr>
        <w:t>)</w:t>
      </w:r>
      <w:r w:rsidRPr="0063720D">
        <w:rPr>
          <w:b/>
          <w:sz w:val="24"/>
          <w:szCs w:val="24"/>
        </w:rPr>
        <w:br/>
      </w:r>
      <w:r w:rsidRPr="0063720D">
        <w:rPr>
          <w:sz w:val="24"/>
          <w:szCs w:val="24"/>
        </w:rPr>
        <w:t>Boldface indicates statistical significance (p&lt;0.05)</w:t>
      </w:r>
    </w:p>
    <w:p w14:paraId="2E8DBE34" w14:textId="77777777" w:rsidR="00264260" w:rsidRDefault="00264260"/>
    <w:sectPr w:rsidR="002642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260"/>
    <w:rsid w:val="00264260"/>
    <w:rsid w:val="00427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B66CB"/>
  <w15:chartTrackingRefBased/>
  <w15:docId w15:val="{4D9FCE9E-007E-42D7-B546-796D2B48B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26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32</cp:lastModifiedBy>
  <cp:revision>2</cp:revision>
  <dcterms:created xsi:type="dcterms:W3CDTF">2020-11-14T13:23:00Z</dcterms:created>
  <dcterms:modified xsi:type="dcterms:W3CDTF">2020-11-16T12:06:00Z</dcterms:modified>
</cp:coreProperties>
</file>